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3FD" w:rsidRDefault="00FC1E9D" w:rsidP="00F94FD6">
      <w:bookmarkStart w:id="0" w:name="_GoBack"/>
      <w:r>
        <w:t>Supplementary Material</w:t>
      </w:r>
      <w:r w:rsidR="00EE2219">
        <w:t xml:space="preserve"> 3. </w:t>
      </w:r>
    </w:p>
    <w:bookmarkEnd w:id="0"/>
    <w:p w:rsidR="000A56CB" w:rsidRPr="00712070" w:rsidRDefault="000A56CB" w:rsidP="000A56CB">
      <w:r w:rsidRPr="00712070">
        <w:t xml:space="preserve">Description of the structural areas with more than the 25 % of voxels statistically significant </w:t>
      </w:r>
      <w:r w:rsidR="00A703FD">
        <w:t xml:space="preserve">in the source analysis </w:t>
      </w:r>
    </w:p>
    <w:tbl>
      <w:tblPr>
        <w:tblpPr w:leftFromText="180" w:rightFromText="180" w:vertAnchor="text" w:horzAnchor="page" w:tblpX="1436" w:tblpY="225"/>
        <w:tblW w:w="0" w:type="auto"/>
        <w:tblLayout w:type="fixed"/>
        <w:tblLook w:val="04A0" w:firstRow="1" w:lastRow="0" w:firstColumn="1" w:lastColumn="0" w:noHBand="0" w:noVBand="1"/>
      </w:tblPr>
      <w:tblGrid>
        <w:gridCol w:w="2948"/>
        <w:gridCol w:w="875"/>
        <w:gridCol w:w="992"/>
        <w:gridCol w:w="1422"/>
      </w:tblGrid>
      <w:tr w:rsidR="000A56CB" w:rsidRPr="00155070" w:rsidTr="000A56CB">
        <w:trPr>
          <w:trHeight w:val="300"/>
          <w:tblHeader/>
        </w:trPr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56CB" w:rsidRPr="00A703FD" w:rsidRDefault="000A56CB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 xml:space="preserve">Table 3.A  Structures with statistical significance </w:t>
            </w:r>
            <w:r w:rsidR="00A703FD">
              <w:rPr>
                <w:rFonts w:cs="Times New Roman"/>
                <w:b/>
                <w:sz w:val="20"/>
                <w:szCs w:val="20"/>
                <w:lang w:val="en-GB"/>
              </w:rPr>
              <w:t xml:space="preserve">for Theta </w:t>
            </w:r>
          </w:p>
        </w:tc>
      </w:tr>
      <w:tr w:rsidR="00A703FD" w:rsidRPr="00155070" w:rsidTr="004B3DD0">
        <w:trPr>
          <w:trHeight w:val="300"/>
          <w:tblHeader/>
        </w:trPr>
        <w:tc>
          <w:tcPr>
            <w:tcW w:w="29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Structure AAL atlas name</w:t>
            </w:r>
          </w:p>
        </w:tc>
        <w:tc>
          <w:tcPr>
            <w:tcW w:w="3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Frequencies</w:t>
            </w:r>
          </w:p>
        </w:tc>
      </w:tr>
      <w:tr w:rsidR="00A703FD" w:rsidRPr="00155070" w:rsidTr="00A703FD">
        <w:trPr>
          <w:trHeight w:val="300"/>
          <w:tblHeader/>
        </w:trPr>
        <w:tc>
          <w:tcPr>
            <w:tcW w:w="2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3.52 H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4.69 Hz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5.08 Hz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Precentral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94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Sup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8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Mid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0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Inf_Oper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9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Supp_Motor_Area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95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Insula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Cingulum_Mid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56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Postcentral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SupraMarginal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Temporal_Sup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Calcarine_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Calcarine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5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Lingual_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63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Lingual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65</w:t>
            </w:r>
          </w:p>
        </w:tc>
      </w:tr>
      <w:tr w:rsidR="000A56CB" w:rsidRPr="00155070" w:rsidTr="00A703FD">
        <w:trPr>
          <w:trHeight w:val="300"/>
          <w:tblHeader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Postcentral_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0A56CB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</w:tr>
    </w:tbl>
    <w:p w:rsidR="000A56CB" w:rsidRPr="00712070" w:rsidRDefault="000A56CB" w:rsidP="000A56CB">
      <w:pPr>
        <w:spacing w:line="276" w:lineRule="auto"/>
      </w:pPr>
    </w:p>
    <w:tbl>
      <w:tblPr>
        <w:tblW w:w="6232" w:type="dxa"/>
        <w:tblLayout w:type="fixed"/>
        <w:tblLook w:val="04A0" w:firstRow="1" w:lastRow="0" w:firstColumn="1" w:lastColumn="0" w:noHBand="0" w:noVBand="1"/>
      </w:tblPr>
      <w:tblGrid>
        <w:gridCol w:w="4252"/>
        <w:gridCol w:w="1980"/>
      </w:tblGrid>
      <w:tr w:rsidR="000A56CB" w:rsidRPr="00155070" w:rsidTr="000A56CB">
        <w:trPr>
          <w:trHeight w:val="315"/>
          <w:tblHeader/>
        </w:trPr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56CB" w:rsidRPr="00A703FD" w:rsidRDefault="000A56CB" w:rsidP="00A703FD">
            <w:pPr>
              <w:spacing w:before="0" w:after="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703FD">
              <w:rPr>
                <w:b/>
                <w:sz w:val="20"/>
                <w:szCs w:val="20"/>
                <w:lang w:val="en-GB"/>
              </w:rPr>
              <w:t>Table 3.B  Structures with statistical significance for alpha 1</w:t>
            </w:r>
          </w:p>
        </w:tc>
      </w:tr>
      <w:tr w:rsidR="00A703FD" w:rsidRPr="00155070" w:rsidTr="007D7B10">
        <w:trPr>
          <w:trHeight w:val="315"/>
          <w:tblHeader/>
        </w:trPr>
        <w:tc>
          <w:tcPr>
            <w:tcW w:w="4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703FD">
              <w:rPr>
                <w:b/>
                <w:sz w:val="20"/>
                <w:szCs w:val="20"/>
                <w:lang w:val="en-GB"/>
              </w:rPr>
              <w:t>Structures AAL atla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703FD">
              <w:rPr>
                <w:b/>
                <w:sz w:val="20"/>
                <w:szCs w:val="20"/>
                <w:lang w:val="en-GB"/>
              </w:rPr>
              <w:t>Frequency</w:t>
            </w:r>
          </w:p>
        </w:tc>
      </w:tr>
      <w:tr w:rsidR="00A703FD" w:rsidRPr="00155070" w:rsidTr="007D7B10">
        <w:trPr>
          <w:trHeight w:val="315"/>
          <w:tblHeader/>
        </w:trPr>
        <w:tc>
          <w:tcPr>
            <w:tcW w:w="42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703FD">
              <w:rPr>
                <w:b/>
                <w:sz w:val="20"/>
                <w:szCs w:val="20"/>
                <w:lang w:val="en-GB"/>
              </w:rPr>
              <w:t>8.98 Hz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Sup_L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47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Sup_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37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Mid_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39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Mid_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28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Inf_Tri_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37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Inf_Tri_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28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Inf_Orb_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38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Inf_Orb_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54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Sup_Medial_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62</w:t>
            </w:r>
          </w:p>
        </w:tc>
      </w:tr>
      <w:tr w:rsidR="000A56CB" w:rsidRPr="00155070" w:rsidTr="000A56CB">
        <w:trPr>
          <w:trHeight w:val="315"/>
          <w:tblHeader/>
        </w:trPr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rontal_Sup_Medial_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73</w:t>
            </w:r>
          </w:p>
        </w:tc>
      </w:tr>
    </w:tbl>
    <w:p w:rsidR="000A56CB" w:rsidRPr="00712070" w:rsidRDefault="000A56CB" w:rsidP="000A56CB"/>
    <w:tbl>
      <w:tblPr>
        <w:tblW w:w="7196" w:type="dxa"/>
        <w:tblLayout w:type="fixed"/>
        <w:tblLook w:val="04A0" w:firstRow="1" w:lastRow="0" w:firstColumn="1" w:lastColumn="0" w:noHBand="0" w:noVBand="1"/>
      </w:tblPr>
      <w:tblGrid>
        <w:gridCol w:w="2405"/>
        <w:gridCol w:w="822"/>
        <w:gridCol w:w="850"/>
        <w:gridCol w:w="993"/>
        <w:gridCol w:w="850"/>
        <w:gridCol w:w="1276"/>
      </w:tblGrid>
      <w:tr w:rsidR="000A56CB" w:rsidRPr="00155070" w:rsidTr="00A9774E">
        <w:trPr>
          <w:trHeight w:val="300"/>
          <w:tblHeader/>
        </w:trPr>
        <w:tc>
          <w:tcPr>
            <w:tcW w:w="71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56CB" w:rsidRPr="00A703FD" w:rsidRDefault="000A56CB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Table 3.C  Structures with statistical significance for alpha 2</w:t>
            </w:r>
          </w:p>
        </w:tc>
      </w:tr>
      <w:tr w:rsidR="00A703FD" w:rsidRPr="00155070" w:rsidTr="00561CD5">
        <w:trPr>
          <w:trHeight w:val="300"/>
          <w:tblHeader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Structures AAL atlas</w:t>
            </w:r>
          </w:p>
        </w:tc>
        <w:tc>
          <w:tcPr>
            <w:tcW w:w="479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Frequencies</w:t>
            </w:r>
          </w:p>
        </w:tc>
      </w:tr>
      <w:tr w:rsidR="00A703FD" w:rsidRPr="00155070" w:rsidTr="00561CD5">
        <w:trPr>
          <w:trHeight w:val="300"/>
          <w:tblHeader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1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11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12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12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A703FD" w:rsidRPr="00A703FD" w:rsidRDefault="00A703FD" w:rsidP="00A703FD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703FD">
              <w:rPr>
                <w:rFonts w:cs="Times New Roman"/>
                <w:b/>
                <w:sz w:val="20"/>
                <w:szCs w:val="20"/>
                <w:lang w:val="en-GB"/>
              </w:rPr>
              <w:t>13.28</w:t>
            </w: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Precentral_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Precentral_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63</w:t>
            </w: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Sup_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Sup_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8</w:t>
            </w: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Mid_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Mid_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7</w:t>
            </w: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Inf_Oper_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6</w:t>
            </w: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Inf_Tri_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Supp_Motor_Area_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Supp_Motor_Area_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93</w:t>
            </w: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Sup_Medial_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Frontal_Sup_Medial_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Insula_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Insula_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 </w:t>
            </w: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Cingulum_Mid_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 </w:t>
            </w:r>
          </w:p>
        </w:tc>
      </w:tr>
      <w:tr w:rsidR="000A56CB" w:rsidRPr="00155070" w:rsidTr="00A9774E">
        <w:trPr>
          <w:trHeight w:val="300"/>
          <w:tblHeader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rFonts w:cs="Times New Roman"/>
                <w:sz w:val="20"/>
                <w:szCs w:val="20"/>
                <w:lang w:val="en-GB"/>
              </w:rPr>
              <w:t>Cingulum_Mid_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55070">
              <w:rPr>
                <w:rFonts w:cs="Times New Roman"/>
                <w:sz w:val="20"/>
                <w:szCs w:val="20"/>
                <w:lang w:val="en-GB"/>
              </w:rPr>
              <w:t>44</w:t>
            </w:r>
          </w:p>
        </w:tc>
      </w:tr>
    </w:tbl>
    <w:p w:rsidR="000A56CB" w:rsidRPr="00712070" w:rsidRDefault="000A56CB" w:rsidP="000A56CB"/>
    <w:tbl>
      <w:tblPr>
        <w:tblW w:w="7225" w:type="dxa"/>
        <w:tblLayout w:type="fixed"/>
        <w:tblLook w:val="04A0" w:firstRow="1" w:lastRow="0" w:firstColumn="1" w:lastColumn="0" w:noHBand="0" w:noVBand="1"/>
      </w:tblPr>
      <w:tblGrid>
        <w:gridCol w:w="2376"/>
        <w:gridCol w:w="4849"/>
      </w:tblGrid>
      <w:tr w:rsidR="000A56CB" w:rsidRPr="00155070" w:rsidTr="000A56CB">
        <w:trPr>
          <w:trHeight w:val="300"/>
          <w:tblHeader/>
        </w:trPr>
        <w:tc>
          <w:tcPr>
            <w:tcW w:w="7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56CB" w:rsidRPr="00A703FD" w:rsidRDefault="000A56CB" w:rsidP="00A703FD">
            <w:pPr>
              <w:spacing w:before="0" w:after="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703FD">
              <w:rPr>
                <w:b/>
                <w:sz w:val="20"/>
                <w:szCs w:val="20"/>
                <w:lang w:val="en-GB"/>
              </w:rPr>
              <w:t>Table 3.D  Structures with statistical significance for beta</w:t>
            </w:r>
          </w:p>
        </w:tc>
      </w:tr>
      <w:tr w:rsidR="000A56CB" w:rsidRPr="00155070" w:rsidTr="000A56CB">
        <w:trPr>
          <w:trHeight w:val="300"/>
          <w:tblHeader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56CB" w:rsidRPr="00A703FD" w:rsidRDefault="000A56CB" w:rsidP="00A9774E">
            <w:pPr>
              <w:spacing w:before="0" w:after="0" w:line="276" w:lineRule="auto"/>
              <w:rPr>
                <w:b/>
                <w:sz w:val="20"/>
                <w:szCs w:val="20"/>
                <w:lang w:val="en-GB"/>
              </w:rPr>
            </w:pPr>
            <w:r w:rsidRPr="00A703FD">
              <w:rPr>
                <w:b/>
                <w:sz w:val="20"/>
                <w:szCs w:val="20"/>
                <w:lang w:val="en-GB"/>
              </w:rPr>
              <w:t xml:space="preserve">Structure AAL atlas 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56CB" w:rsidRPr="00A703FD" w:rsidRDefault="00A703FD" w:rsidP="00A703FD">
            <w:pPr>
              <w:spacing w:before="0" w:after="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703FD">
              <w:rPr>
                <w:b/>
                <w:sz w:val="20"/>
                <w:szCs w:val="20"/>
                <w:lang w:val="en-GB"/>
              </w:rPr>
              <w:t xml:space="preserve">Frequency </w:t>
            </w:r>
            <w:r w:rsidR="000A56CB" w:rsidRPr="00A703FD">
              <w:rPr>
                <w:b/>
                <w:sz w:val="20"/>
                <w:szCs w:val="20"/>
                <w:lang w:val="en-GB"/>
              </w:rPr>
              <w:t>16.41 Hz</w:t>
            </w:r>
          </w:p>
        </w:tc>
      </w:tr>
      <w:tr w:rsidR="000A56CB" w:rsidRPr="00155070" w:rsidTr="000A56CB">
        <w:trPr>
          <w:trHeight w:val="300"/>
          <w:tblHeader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Lingual_L</w:t>
            </w:r>
            <w:proofErr w:type="spellEnd"/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48</w:t>
            </w:r>
          </w:p>
        </w:tc>
      </w:tr>
      <w:tr w:rsidR="000A56CB" w:rsidRPr="00155070" w:rsidTr="000A56CB">
        <w:trPr>
          <w:trHeight w:val="300"/>
          <w:tblHeader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Occipital_Mid_L</w:t>
            </w:r>
            <w:proofErr w:type="spellEnd"/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25</w:t>
            </w:r>
          </w:p>
        </w:tc>
      </w:tr>
      <w:tr w:rsidR="000A56CB" w:rsidRPr="00155070" w:rsidTr="000A56CB">
        <w:trPr>
          <w:trHeight w:val="300"/>
          <w:tblHeader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usiform_L</w:t>
            </w:r>
            <w:proofErr w:type="spellEnd"/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69</w:t>
            </w:r>
          </w:p>
        </w:tc>
      </w:tr>
      <w:tr w:rsidR="000A56CB" w:rsidRPr="00155070" w:rsidTr="000A56CB">
        <w:trPr>
          <w:trHeight w:val="300"/>
          <w:tblHeader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Fusiform_R</w:t>
            </w:r>
            <w:proofErr w:type="spellEnd"/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36</w:t>
            </w:r>
          </w:p>
        </w:tc>
      </w:tr>
      <w:tr w:rsidR="000A56CB" w:rsidRPr="00155070" w:rsidTr="000A56CB">
        <w:trPr>
          <w:trHeight w:val="300"/>
          <w:tblHeader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Temporal_Mid_L</w:t>
            </w:r>
            <w:proofErr w:type="spellEnd"/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41</w:t>
            </w:r>
          </w:p>
        </w:tc>
      </w:tr>
      <w:tr w:rsidR="000A56CB" w:rsidRPr="00155070" w:rsidTr="000A56CB">
        <w:trPr>
          <w:trHeight w:val="300"/>
          <w:tblHeader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Temporal_Inf_L</w:t>
            </w:r>
            <w:proofErr w:type="spellEnd"/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62</w:t>
            </w:r>
          </w:p>
        </w:tc>
      </w:tr>
      <w:tr w:rsidR="000A56CB" w:rsidRPr="00155070" w:rsidTr="000A56CB">
        <w:trPr>
          <w:trHeight w:val="300"/>
          <w:tblHeader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155070">
              <w:rPr>
                <w:sz w:val="20"/>
                <w:szCs w:val="20"/>
                <w:lang w:val="en-GB"/>
              </w:rPr>
              <w:t>Temporal_Inf_R</w:t>
            </w:r>
            <w:proofErr w:type="spellEnd"/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56CB" w:rsidRPr="00155070" w:rsidRDefault="000A56CB" w:rsidP="00A9774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55070">
              <w:rPr>
                <w:sz w:val="20"/>
                <w:szCs w:val="20"/>
                <w:lang w:val="en-GB"/>
              </w:rPr>
              <w:t>29</w:t>
            </w:r>
          </w:p>
        </w:tc>
      </w:tr>
    </w:tbl>
    <w:p w:rsidR="00246F4D" w:rsidRDefault="00F94FD6"/>
    <w:sectPr w:rsidR="00246F4D" w:rsidSect="00E06E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6CB"/>
    <w:rsid w:val="000A56CB"/>
    <w:rsid w:val="001E1C70"/>
    <w:rsid w:val="00584AF5"/>
    <w:rsid w:val="006822F9"/>
    <w:rsid w:val="00A703FD"/>
    <w:rsid w:val="00E06E89"/>
    <w:rsid w:val="00EE2219"/>
    <w:rsid w:val="00F94FD6"/>
    <w:rsid w:val="00FC1E9D"/>
    <w:rsid w:val="00FC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F0D0"/>
  <w15:chartTrackingRefBased/>
  <w15:docId w15:val="{70FE1CD6-E917-564C-8DEA-11D83C293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56CB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F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F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F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4F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7-02T11:23:00Z</dcterms:created>
  <dcterms:modified xsi:type="dcterms:W3CDTF">2018-07-02T12:14:00Z</dcterms:modified>
</cp:coreProperties>
</file>